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61C58" w14:textId="3F09AE13" w:rsidR="00476119" w:rsidRDefault="00476119" w:rsidP="00476119">
      <w:r w:rsidRPr="00966D84">
        <w:rPr>
          <w:b/>
          <w:bCs/>
        </w:rPr>
        <w:t>S</w:t>
      </w:r>
      <w:r w:rsidR="00966D84" w:rsidRPr="00966D84">
        <w:rPr>
          <w:b/>
          <w:bCs/>
        </w:rPr>
        <w:t>1</w:t>
      </w:r>
      <w:r w:rsidRPr="00966D84">
        <w:rPr>
          <w:b/>
          <w:bCs/>
        </w:rPr>
        <w:t xml:space="preserve"> Table</w:t>
      </w:r>
      <w:r w:rsidR="00966D84" w:rsidRPr="00966D84">
        <w:rPr>
          <w:b/>
          <w:bCs/>
        </w:rPr>
        <w:t>.</w:t>
      </w:r>
      <w:r w:rsidRPr="00966D84">
        <w:rPr>
          <w:b/>
          <w:bCs/>
        </w:rPr>
        <w:t xml:space="preserve"> Percent Identity scores from a tBLASTn of </w:t>
      </w:r>
      <w:r w:rsidRPr="00966D84">
        <w:rPr>
          <w:b/>
          <w:bCs/>
          <w:i/>
          <w:iCs/>
        </w:rPr>
        <w:t xml:space="preserve">S. agnetis </w:t>
      </w:r>
      <w:r w:rsidRPr="00966D84">
        <w:rPr>
          <w:b/>
          <w:bCs/>
        </w:rPr>
        <w:t xml:space="preserve">and </w:t>
      </w:r>
      <w:r w:rsidRPr="00966D84">
        <w:rPr>
          <w:b/>
          <w:bCs/>
          <w:i/>
          <w:iCs/>
        </w:rPr>
        <w:t xml:space="preserve">S.aureus </w:t>
      </w:r>
      <w:r w:rsidRPr="00966D84">
        <w:rPr>
          <w:b/>
          <w:bCs/>
        </w:rPr>
        <w:t xml:space="preserve">genomes from NCBI when queried with PEG218-236 from the </w:t>
      </w:r>
      <w:r w:rsidRPr="00966D84">
        <w:rPr>
          <w:b/>
          <w:bCs/>
          <w:i/>
          <w:iCs/>
        </w:rPr>
        <w:t xml:space="preserve">S. agnetis </w:t>
      </w:r>
      <w:r w:rsidRPr="00966D84">
        <w:rPr>
          <w:b/>
          <w:bCs/>
        </w:rPr>
        <w:t>908MGE2.</w:t>
      </w:r>
      <w:r>
        <w:t xml:space="preserve"> For each genome the strain, species</w:t>
      </w:r>
      <w:r w:rsidR="000A6643">
        <w:t>,</w:t>
      </w:r>
      <w:r>
        <w:t xml:space="preserve"> and host/source</w:t>
      </w:r>
      <w:r w:rsidR="000A6643">
        <w:t>,</w:t>
      </w:r>
      <w:r>
        <w:t xml:space="preserve"> are based on the Biosample entry in NCBI.  Genomes were sorted based on average percent identify for all 19 genes, and cells color coded </w:t>
      </w:r>
      <w:r w:rsidR="000A6643">
        <w:t xml:space="preserve">(Green to Red) </w:t>
      </w:r>
      <w:r>
        <w:t xml:space="preserve">for percent identity using Microsoft Excel conditional formatting. </w:t>
      </w:r>
    </w:p>
    <w:tbl>
      <w:tblPr>
        <w:tblW w:w="12877" w:type="dxa"/>
        <w:tblLayout w:type="fixed"/>
        <w:tblCellMar>
          <w:left w:w="58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990"/>
        <w:gridCol w:w="1890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  <w:gridCol w:w="403"/>
      </w:tblGrid>
      <w:tr w:rsidR="00476119" w:rsidRPr="00B40A4A" w14:paraId="59B37D0E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437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Str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4069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B40A4A">
              <w:rPr>
                <w:rFonts w:ascii="Calibri" w:eastAsia="Times New Roman" w:hAnsi="Calibri" w:cs="Calibri"/>
                <w:color w:val="000000"/>
              </w:rPr>
              <w:t>peci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C76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Host</w:t>
            </w:r>
            <w:r>
              <w:rPr>
                <w:rFonts w:ascii="Calibri" w:eastAsia="Times New Roman" w:hAnsi="Calibri" w:cs="Calibri"/>
                <w:color w:val="000000"/>
              </w:rPr>
              <w:t>/Sourc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6F7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F30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31F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587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288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4FB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C71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ED5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B00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770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03E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C20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A1B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CA6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02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395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C48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530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A01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</w:tr>
      <w:tr w:rsidR="00476119" w:rsidRPr="00B40A4A" w14:paraId="0098136C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5D1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62B3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5134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allus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831327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26A2C1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E2A49E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76294D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BF5C09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DEB619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A0C935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F7C1E4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7A28F2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25B246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D8FB39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CEAA37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08D076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D61129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01227F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393AF5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3BA14B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4BA6DB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F1054F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76119" w:rsidRPr="00B40A4A" w14:paraId="5B33964B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D699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4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868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B6E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7A80B3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4C4330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5E63D6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CCF6D0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C970EC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A1F6CB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29B9D8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6F7EC9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03CF3F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D6815A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D13C07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9CABD5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1CE89F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B8FE75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AAB55F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A0EB32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0FB129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B0512A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CA89A4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76119" w:rsidRPr="00B40A4A" w14:paraId="20AC6BBD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A8CA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YG0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3CA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A265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us scrof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noWrap/>
            <w:vAlign w:val="bottom"/>
            <w:hideMark/>
          </w:tcPr>
          <w:p w14:paraId="18AEBA5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23021B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B89DEC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4333E00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825EFF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274486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62095CB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C35FFF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5EAA794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CFAA57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14:paraId="46AB249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2EA89F6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5F93D9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5BCA2A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0B8772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3FBFB32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8491B3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7A6D55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6525C5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76119" w:rsidRPr="00B40A4A" w14:paraId="1B156B23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031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AB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0DA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C0A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omo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noWrap/>
            <w:vAlign w:val="bottom"/>
            <w:hideMark/>
          </w:tcPr>
          <w:p w14:paraId="30AC5E6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FADF8D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03154F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6F96167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BE7F78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D0F769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15447D0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F7C718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641BD33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A8274A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14:paraId="19C18FF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31BDEA0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DC6DCF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117B6D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5CE180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7E7D31D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3EDE8D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90A2A9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610BC5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76119" w:rsidRPr="00B40A4A" w14:paraId="0DC3CA17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CCE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6YX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DD9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6594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B40A4A">
              <w:rPr>
                <w:rFonts w:ascii="Calibri" w:eastAsia="Times New Roman" w:hAnsi="Calibri" w:cs="Calibri"/>
                <w:color w:val="000000"/>
              </w:rPr>
              <w:t>astry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noWrap/>
            <w:vAlign w:val="bottom"/>
            <w:hideMark/>
          </w:tcPr>
          <w:p w14:paraId="2BABBE0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6A4F1A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0D82E0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706979A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96D230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AE6C83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529B068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0560CC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2035472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6F7454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4BF7C"/>
            <w:noWrap/>
            <w:vAlign w:val="bottom"/>
            <w:hideMark/>
          </w:tcPr>
          <w:p w14:paraId="4728E79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074A6EC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D8925C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17B40C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071B57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754B6A8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9427DC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6E0391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2FB4CF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76119" w:rsidRPr="00B40A4A" w14:paraId="098A93D6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969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ch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0E9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F09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8C07C"/>
            <w:noWrap/>
            <w:vAlign w:val="bottom"/>
            <w:hideMark/>
          </w:tcPr>
          <w:p w14:paraId="727302B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noWrap/>
            <w:vAlign w:val="bottom"/>
            <w:hideMark/>
          </w:tcPr>
          <w:p w14:paraId="413BA25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7D07DB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0473843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EA4D8D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51EE71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D95939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E4CB18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4F44149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1D6985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09EC68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633E89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06FB44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863576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61C642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0A3A26C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3EF2DA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9B7862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0A29DB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76119" w:rsidRPr="00B40A4A" w14:paraId="332B8755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E5A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K12S03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D2B9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B66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B40A4A">
              <w:rPr>
                <w:rFonts w:ascii="Calibri" w:eastAsia="Times New Roman" w:hAnsi="Calibri" w:cs="Calibri"/>
                <w:color w:val="000000"/>
              </w:rPr>
              <w:t>hicken carcas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EB3A9C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D8487B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057443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2EE07F1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5788D6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CD51D1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06CA5E5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1C91042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0259CF0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4A68C8A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14:paraId="30E607C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3C56A1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7838D1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1CC8363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7D4E92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4E01125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A2AAFD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2A9739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9C484E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76119" w:rsidRPr="00B40A4A" w14:paraId="1848DDB4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938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Chi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99F5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3101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F97EDD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28D5D2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43C672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C4F35C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5CE62F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9B7718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7D8A182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5CEB75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65D410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5294860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bottom"/>
            <w:hideMark/>
          </w:tcPr>
          <w:p w14:paraId="26E5B3C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52D88F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EED539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1AD71A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5ECB47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4D3C23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ACEEDD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F86D82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31F067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76119" w:rsidRPr="00B40A4A" w14:paraId="7EB0E60E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F245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ST3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1D8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A36E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6136F3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29DF93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16F100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2CC6638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1E46E4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3689EB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1F9EDB4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noWrap/>
            <w:vAlign w:val="bottom"/>
            <w:hideMark/>
          </w:tcPr>
          <w:p w14:paraId="2C4E2C9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noWrap/>
            <w:vAlign w:val="bottom"/>
            <w:hideMark/>
          </w:tcPr>
          <w:p w14:paraId="4E11B73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18AE4CF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14:paraId="71CC4C7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59F5BA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D8C2CC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559F761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182EE8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7704BF0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C2051A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EE9F1E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FF1EA2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76119" w:rsidRPr="00B40A4A" w14:paraId="6EE53064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AC15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011-60-2275-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8B5A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0D9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588C6E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B43CFE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38CBDE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14:paraId="395DCB4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14:paraId="5E4BB7B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9D389F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35FF80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73BB330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6FA28C5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14:paraId="49EF6B0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2D07F"/>
            <w:noWrap/>
            <w:vAlign w:val="bottom"/>
            <w:hideMark/>
          </w:tcPr>
          <w:p w14:paraId="00E9E20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79020D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F49E30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30985F7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0937CC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15268D4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3068C0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D35A01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D4C304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476119" w:rsidRPr="00B40A4A" w14:paraId="733335FF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E71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009-60-561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077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4815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0C31E0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863C88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071203E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noWrap/>
            <w:vAlign w:val="bottom"/>
            <w:hideMark/>
          </w:tcPr>
          <w:p w14:paraId="592B52D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BF7C"/>
            <w:noWrap/>
            <w:vAlign w:val="bottom"/>
            <w:hideMark/>
          </w:tcPr>
          <w:p w14:paraId="6E169B6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453FA2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4B0BE9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1B8CED5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087A02D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4BCAC81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D6B151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5014DB1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noWrap/>
            <w:vAlign w:val="bottom"/>
            <w:hideMark/>
          </w:tcPr>
          <w:p w14:paraId="4B24C82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5D1E999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9F71C8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180D7B3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83D050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7F60C9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BC17C"/>
            <w:noWrap/>
            <w:vAlign w:val="bottom"/>
            <w:hideMark/>
          </w:tcPr>
          <w:p w14:paraId="754F030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476119" w:rsidRPr="00B40A4A" w14:paraId="1DE4B1DA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629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011-60-2275-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E994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C69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4F8FB1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EC609A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E6C68F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4004834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082D450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BBE48F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5E028F7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noWrap/>
            <w:vAlign w:val="bottom"/>
            <w:hideMark/>
          </w:tcPr>
          <w:p w14:paraId="234595C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noWrap/>
            <w:vAlign w:val="bottom"/>
            <w:hideMark/>
          </w:tcPr>
          <w:p w14:paraId="3F8ECD5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467DC8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F848FD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1B8F390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08B4FD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5B8352A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805F50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7796081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1C293C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30AB551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37ED18F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04F5A3EF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90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2(2K81-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1BB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D8C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F46FED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1AC383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6F50D8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221446A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EC67D"/>
            <w:noWrap/>
            <w:vAlign w:val="bottom"/>
            <w:hideMark/>
          </w:tcPr>
          <w:p w14:paraId="7EE6B23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34F70A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49A2530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8CE7F"/>
            <w:noWrap/>
            <w:vAlign w:val="bottom"/>
            <w:hideMark/>
          </w:tcPr>
          <w:p w14:paraId="7357CD3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noWrap/>
            <w:vAlign w:val="bottom"/>
            <w:hideMark/>
          </w:tcPr>
          <w:p w14:paraId="0A69A8F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1284569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9F9A0A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789659A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3AF9394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6BF7C"/>
            <w:noWrap/>
            <w:vAlign w:val="bottom"/>
            <w:hideMark/>
          </w:tcPr>
          <w:p w14:paraId="0618014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1F61DD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5BF7C"/>
            <w:noWrap/>
            <w:vAlign w:val="bottom"/>
            <w:hideMark/>
          </w:tcPr>
          <w:p w14:paraId="39E3B68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FDDD7F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2CB416A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13D59D0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1A36254B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B681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9S004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52E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FC53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AFDFF2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5D315BF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49A12D4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4752D8E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505712A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77314C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54F162D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4B69F40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3AC3782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77E622B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52CE0A6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45715E6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293F07C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721A5B3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82B66A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14:paraId="340F4FD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77E11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74025F2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9DC81"/>
            <w:noWrap/>
            <w:vAlign w:val="bottom"/>
            <w:hideMark/>
          </w:tcPr>
          <w:p w14:paraId="1A0A5A4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</w:tr>
      <w:tr w:rsidR="00476119" w:rsidRPr="00B40A4A" w14:paraId="70C20645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7D5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MRSA-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7829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7DC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Meleagris gallopavo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647470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677CF4E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3FCBB9C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05A1DC4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2D8D893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9D58D2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00959F7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071245F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6313942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14:paraId="0127D66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705905F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224762D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27A7FD2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72A8286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822995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14:paraId="2262433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EB8E12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05A1948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22CB6A8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7556623E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75F" w14:textId="77777777" w:rsidR="00476119" w:rsidRPr="005A445E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>XX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8D5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16A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E8EBD0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44F732C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5A64BA3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65489E5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2DEFE2C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6DAA37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6CBEADA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6A19B9A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77F567E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1C9F25D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207C645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5F21CA9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2E653DF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7D083C3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FFC2A3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14:paraId="47EC0DB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5D6225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42F0DBD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2D2EBEB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2BEE5440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CB7A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N04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0FA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CF8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Felis cat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95742A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53A5FD9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21FEE87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4B29102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015E33E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5F9656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1BB312E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3FE8228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4780B27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2F4BBB0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0751D03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68AC651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38AF81F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4019D3A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9DA396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3D864E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FA2E46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4720328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393E73D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1D170F07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D29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B3-17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0084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B161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4309F8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58647D8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223026B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2C4B0F2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56922E7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10DE53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4D1E981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29BC830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3FFBFFA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418CA96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4C4AA8A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67360F1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1FEF186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32877F0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321336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BBE5DB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11E517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1328BC6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1CD11B7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14ABBD2D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49E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5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D10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7573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05CB08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2EED906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6AC9730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4D4F4C9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763AA77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337027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3066ED8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77B3C48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4688A4B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03233F8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7A4898A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4E14EF2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1427634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4618E99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4C652A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75D696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5A11F4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3139F3F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1750DFF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2FCCC6A3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29A9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MSSA-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08B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49E5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M</w:t>
            </w: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.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gallopavo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9AAA1D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5210AD0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64CA7DD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4749B56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71C23C7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397671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225ADBE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12B34B7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0362FB9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075962F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0B35375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1398567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563957D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70EA9ED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3DC03C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A8AD91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B8214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01E252C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628F556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49A864E5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20B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011-60-1490-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2EC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727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2034E1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33D703D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5ABC5B1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06FFCD2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1E6E7A2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F5034D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130797F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255E78C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344B9EF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541F3B0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4D297E8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4BE8A15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36836B3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6AB3FAA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5A4FB2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5437FA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985E36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6071618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78B8191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424530CA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8CAA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7(18S2S5-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500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7A4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45FBA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79D4596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6276006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63F98C2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7782011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16FC7A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484B7A2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129B241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64C5012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74C99A0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75277B4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06B1203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542CEA1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5A1C681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ED2130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2F95E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896B3E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087FAD5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2529739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21634961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9EA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SA339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74B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4B1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E99197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2273794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42FF3F8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5533F4A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453CAA3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35BD9A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35B8A57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07AFC37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7CEB20F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635BC6E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52EA171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79845CF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65EE5AF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0425D39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A31F68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9CA9FB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D5EC63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17E6FA6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13222E9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0174CB57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C9E1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RIVM1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AD0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D6B6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FE8023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02AA132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51ADC64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129BE54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01B8166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E407B6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5ACB26A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3E96349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236CB55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14:paraId="1C748ED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3E987A3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7A964F7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7373C29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3AFC77B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2897A2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F1F04E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40AEAC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01DCD5B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1000958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4C334B77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7FA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25(288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FD19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60A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BC5C5D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5DF82"/>
            <w:noWrap/>
            <w:vAlign w:val="bottom"/>
            <w:hideMark/>
          </w:tcPr>
          <w:p w14:paraId="6D4323B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43BE0B4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27C"/>
            <w:noWrap/>
            <w:vAlign w:val="bottom"/>
            <w:hideMark/>
          </w:tcPr>
          <w:p w14:paraId="6CC2AC7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FC67D"/>
            <w:noWrap/>
            <w:vAlign w:val="bottom"/>
            <w:hideMark/>
          </w:tcPr>
          <w:p w14:paraId="035FCBC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D19EDC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5C47D"/>
            <w:noWrap/>
            <w:vAlign w:val="bottom"/>
            <w:hideMark/>
          </w:tcPr>
          <w:p w14:paraId="36C4E77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3AF125E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504744E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FD07F"/>
            <w:noWrap/>
            <w:vAlign w:val="bottom"/>
            <w:hideMark/>
          </w:tcPr>
          <w:p w14:paraId="592AA6F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AC07C"/>
            <w:noWrap/>
            <w:vAlign w:val="bottom"/>
            <w:hideMark/>
          </w:tcPr>
          <w:p w14:paraId="5454E85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58612BF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5C87D"/>
            <w:noWrap/>
            <w:vAlign w:val="bottom"/>
            <w:hideMark/>
          </w:tcPr>
          <w:p w14:paraId="22DF7F1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731B543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A7AD16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4BFDCA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F806E6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5D180B5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7E77924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378CB971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EB5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ED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7EDE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DEF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CB4AAA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14:paraId="7A03A01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78222B0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51D9E29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9C57D"/>
            <w:noWrap/>
            <w:vAlign w:val="bottom"/>
            <w:hideMark/>
          </w:tcPr>
          <w:p w14:paraId="2ED6B17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D6310A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2C37C"/>
            <w:noWrap/>
            <w:vAlign w:val="bottom"/>
            <w:hideMark/>
          </w:tcPr>
          <w:p w14:paraId="5C838CA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1CC7E"/>
            <w:noWrap/>
            <w:vAlign w:val="bottom"/>
            <w:hideMark/>
          </w:tcPr>
          <w:p w14:paraId="3DB7810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9C97E"/>
            <w:noWrap/>
            <w:vAlign w:val="bottom"/>
            <w:hideMark/>
          </w:tcPr>
          <w:p w14:paraId="43DD3F9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DC17C"/>
            <w:noWrap/>
            <w:vAlign w:val="bottom"/>
            <w:hideMark/>
          </w:tcPr>
          <w:p w14:paraId="19DD1BC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14:paraId="527EB92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noWrap/>
            <w:vAlign w:val="bottom"/>
            <w:hideMark/>
          </w:tcPr>
          <w:p w14:paraId="629187D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noWrap/>
            <w:vAlign w:val="bottom"/>
            <w:hideMark/>
          </w:tcPr>
          <w:p w14:paraId="04156DA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451C164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1906D2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CB746B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E205EA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5ADCF34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6E483"/>
            <w:noWrap/>
            <w:vAlign w:val="bottom"/>
            <w:hideMark/>
          </w:tcPr>
          <w:p w14:paraId="696DE23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</w:tr>
      <w:tr w:rsidR="00476119" w:rsidRPr="00B40A4A" w14:paraId="38251610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ECE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lastRenderedPageBreak/>
              <w:t>R0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62D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53B6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Rodenti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247330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BE182"/>
            <w:noWrap/>
            <w:vAlign w:val="bottom"/>
            <w:hideMark/>
          </w:tcPr>
          <w:p w14:paraId="507D591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7C07C"/>
            <w:noWrap/>
            <w:vAlign w:val="bottom"/>
            <w:hideMark/>
          </w:tcPr>
          <w:p w14:paraId="73CF1D5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CC17C"/>
            <w:noWrap/>
            <w:vAlign w:val="bottom"/>
            <w:hideMark/>
          </w:tcPr>
          <w:p w14:paraId="6BA4B07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1C77D"/>
            <w:noWrap/>
            <w:vAlign w:val="bottom"/>
            <w:hideMark/>
          </w:tcPr>
          <w:p w14:paraId="281207B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6BECC8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noWrap/>
            <w:vAlign w:val="bottom"/>
            <w:hideMark/>
          </w:tcPr>
          <w:p w14:paraId="70B910B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7C47D"/>
            <w:noWrap/>
            <w:vAlign w:val="bottom"/>
            <w:hideMark/>
          </w:tcPr>
          <w:p w14:paraId="06C3F74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noWrap/>
            <w:vAlign w:val="bottom"/>
            <w:hideMark/>
          </w:tcPr>
          <w:p w14:paraId="26F1554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136238E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14:paraId="3A2DA5C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9C07C"/>
            <w:noWrap/>
            <w:vAlign w:val="bottom"/>
            <w:hideMark/>
          </w:tcPr>
          <w:p w14:paraId="043E5F9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noWrap/>
            <w:vAlign w:val="bottom"/>
            <w:hideMark/>
          </w:tcPr>
          <w:p w14:paraId="67E5436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6EC17C"/>
            <w:noWrap/>
            <w:vAlign w:val="bottom"/>
            <w:hideMark/>
          </w:tcPr>
          <w:p w14:paraId="615868D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7BADB7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68167F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D7F9BB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275"/>
            <w:noWrap/>
            <w:vAlign w:val="bottom"/>
            <w:hideMark/>
          </w:tcPr>
          <w:p w14:paraId="0384D17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bottom"/>
            <w:hideMark/>
          </w:tcPr>
          <w:p w14:paraId="19644E8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</w:tr>
      <w:tr w:rsidR="00476119" w:rsidRPr="00B40A4A" w14:paraId="13E6DDA8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442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SNUC 13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161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3C7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Bos taur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14:paraId="32E9408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14:paraId="395C7E7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bottom"/>
            <w:hideMark/>
          </w:tcPr>
          <w:p w14:paraId="2C6B65E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2F31393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14:paraId="0E6DCFB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5C5C72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14:paraId="2F75840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55B84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58AA80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35CC52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bottom"/>
            <w:hideMark/>
          </w:tcPr>
          <w:p w14:paraId="5904FE6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14:paraId="2FA091F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14:paraId="3E0C23F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  <w:hideMark/>
          </w:tcPr>
          <w:p w14:paraId="72CDA5C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65CDF3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14:paraId="43EB1AD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D7275B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1BAB4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14:paraId="0F859D0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476119" w:rsidRPr="00B40A4A" w14:paraId="77F2819E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3905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372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BD5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B. taur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14:paraId="0590751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14:paraId="11E9A53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14:paraId="4B73F3F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3A6415E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14:paraId="2CA9862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E8C5F5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6A321F8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FF1AF8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5E6B9B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F6E55E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bottom"/>
            <w:hideMark/>
          </w:tcPr>
          <w:p w14:paraId="56E244E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bottom"/>
            <w:hideMark/>
          </w:tcPr>
          <w:p w14:paraId="417A1E6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14:paraId="04EDDA2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14:paraId="33D781A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D95E24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14:paraId="2A17566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5A6A5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3AE329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14:paraId="1CD6CFE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476119" w:rsidRPr="00B40A4A" w14:paraId="606F3B62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8D26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SNUC 2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C34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01F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B. taur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17C"/>
            <w:noWrap/>
            <w:vAlign w:val="bottom"/>
            <w:hideMark/>
          </w:tcPr>
          <w:p w14:paraId="50BE516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14:paraId="3045572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D7B"/>
            <w:noWrap/>
            <w:vAlign w:val="bottom"/>
            <w:hideMark/>
          </w:tcPr>
          <w:p w14:paraId="6F2E17C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5652797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14:paraId="3509C99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387115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DE283"/>
            <w:noWrap/>
            <w:vAlign w:val="bottom"/>
            <w:hideMark/>
          </w:tcPr>
          <w:p w14:paraId="7FB07FD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124F0B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1324F6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21CF67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1C28EBC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67C"/>
            <w:noWrap/>
            <w:vAlign w:val="bottom"/>
            <w:hideMark/>
          </w:tcPr>
          <w:p w14:paraId="68E93CD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14:paraId="56D06D0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14:paraId="14F4A79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8CD850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bottom"/>
            <w:hideMark/>
          </w:tcPr>
          <w:p w14:paraId="4F76049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D9BBA0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A3D555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680"/>
            <w:noWrap/>
            <w:vAlign w:val="bottom"/>
            <w:hideMark/>
          </w:tcPr>
          <w:p w14:paraId="7DFFFBE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</w:tr>
      <w:tr w:rsidR="00476119" w:rsidRPr="00B40A4A" w14:paraId="49007177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0BA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B79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EE9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bovin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14:paraId="1D1691B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14:paraId="05E0F86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14:paraId="22A6D9A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75F942D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14:paraId="768559F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4DA27B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703335A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79D55B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9EDA9B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D959F4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14:paraId="500C956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14:paraId="0DCB664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14:paraId="4F1EB86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14:paraId="6895641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62DBF4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14:paraId="64105A2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25FE6C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42470B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14:paraId="550557A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476119" w:rsidRPr="00B40A4A" w14:paraId="0604FCDF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CD3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129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9F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bovin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14:paraId="5479B68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14:paraId="5C5C7EA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14:paraId="6372F70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4C7B89C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14:paraId="3A61870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85514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778B42A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4887C7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31C013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466FA2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14:paraId="4D97E1D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14:paraId="56BEF07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14:paraId="761C8B8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14:paraId="40229D8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B012C5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14:paraId="470DD9B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9664DD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4C4534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14:paraId="5ABC549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476119" w:rsidRPr="00B40A4A" w14:paraId="3D5893DD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15A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9ED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3B5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bovin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14:paraId="3C03FF4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14:paraId="006626B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14:paraId="69E8B42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1F53AB9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14:paraId="67EB626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C2BD8D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492BC4B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F269B4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720348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98D212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bottom"/>
            <w:hideMark/>
          </w:tcPr>
          <w:p w14:paraId="263D887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14:paraId="21AA33E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14:paraId="1994D3A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14:paraId="7D882E6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C6991A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77A"/>
            <w:noWrap/>
            <w:vAlign w:val="bottom"/>
            <w:hideMark/>
          </w:tcPr>
          <w:p w14:paraId="29061C0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A6DCFF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1D13DD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14:paraId="233EDAB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476119" w:rsidRPr="00B40A4A" w14:paraId="41D12AC3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5DC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DSM 23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2A1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6AF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Bovin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14:paraId="2763739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bottom"/>
            <w:hideMark/>
          </w:tcPr>
          <w:p w14:paraId="2D55B32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14:paraId="4BC7D15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4BB5CF9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14:paraId="18E9B26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86E6F3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1FAC66B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3EE6CD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D2BB4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66F1E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575AE85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14:paraId="5590E92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14:paraId="334DBEA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bottom"/>
            <w:hideMark/>
          </w:tcPr>
          <w:p w14:paraId="4897268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9AE663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14:paraId="6294C71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0A5A4A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DAA6D7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14:paraId="3E363D0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476119" w:rsidRPr="00B40A4A" w14:paraId="6BB65CED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4B2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22_230714_2_5_sple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594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F761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14:paraId="4ACF093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14:paraId="03A29AE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14:paraId="101CF0F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4155599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14:paraId="025C087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FBCD58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bottom"/>
            <w:hideMark/>
          </w:tcPr>
          <w:p w14:paraId="2A588D4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2301F6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B327B8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B8D4B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14:paraId="2FC5239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14:paraId="38F2E05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vAlign w:val="bottom"/>
            <w:hideMark/>
          </w:tcPr>
          <w:p w14:paraId="589497C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14:paraId="578FC65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1BA07D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14:paraId="18CCDC4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14:paraId="062BDA6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B665AE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14:paraId="00B99C8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476119" w:rsidRPr="00B40A4A" w14:paraId="1E9654E5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DC4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22_260714_1_8_hea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19B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4D9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14:paraId="219C222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14:paraId="7DD6184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14:paraId="196DBF1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2248E63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14:paraId="61B3C3E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86FA0E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bottom"/>
            <w:hideMark/>
          </w:tcPr>
          <w:p w14:paraId="7D7BAC6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C91F55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67EB3B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5C0955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14:paraId="582F31F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14:paraId="259C52A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vAlign w:val="bottom"/>
            <w:hideMark/>
          </w:tcPr>
          <w:p w14:paraId="791CAC6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14:paraId="5C0F11C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929229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14:paraId="4A217A1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14:paraId="015484E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27BDB5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14:paraId="0499E29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476119" w:rsidRPr="00B40A4A" w14:paraId="3ADA42EA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A076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23_310714_2_2_splee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80B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6E6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14:paraId="425AF75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B178"/>
            <w:noWrap/>
            <w:vAlign w:val="bottom"/>
            <w:hideMark/>
          </w:tcPr>
          <w:p w14:paraId="36CECAE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E7B"/>
            <w:noWrap/>
            <w:vAlign w:val="bottom"/>
            <w:hideMark/>
          </w:tcPr>
          <w:p w14:paraId="364B9A2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0D666D0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14:paraId="2D71F76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82D951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bottom"/>
            <w:hideMark/>
          </w:tcPr>
          <w:p w14:paraId="57BD8FA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E3D2D5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0178D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F858AD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14:paraId="512C904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14:paraId="35A6FD4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B7D"/>
            <w:noWrap/>
            <w:vAlign w:val="bottom"/>
            <w:hideMark/>
          </w:tcPr>
          <w:p w14:paraId="624E992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14:paraId="7C57492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B9D8BD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bottom"/>
            <w:hideMark/>
          </w:tcPr>
          <w:p w14:paraId="260BC0D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14:paraId="2BF2590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B4EB96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14:paraId="662BD6B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</w:tr>
      <w:tr w:rsidR="00476119" w:rsidRPr="00B40A4A" w14:paraId="38BB792F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E991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S69_PO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425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7F5E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6F6F89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vAlign w:val="bottom"/>
            <w:hideMark/>
          </w:tcPr>
          <w:p w14:paraId="7BAC731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21C8A52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974BAF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E81"/>
            <w:noWrap/>
            <w:vAlign w:val="bottom"/>
            <w:hideMark/>
          </w:tcPr>
          <w:p w14:paraId="7E362C0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F43607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AC57D"/>
            <w:noWrap/>
            <w:vAlign w:val="bottom"/>
            <w:hideMark/>
          </w:tcPr>
          <w:p w14:paraId="56D83B9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1C27C"/>
            <w:noWrap/>
            <w:vAlign w:val="bottom"/>
            <w:hideMark/>
          </w:tcPr>
          <w:p w14:paraId="4073475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6C47D"/>
            <w:noWrap/>
            <w:vAlign w:val="bottom"/>
            <w:hideMark/>
          </w:tcPr>
          <w:p w14:paraId="218541A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95CD7E"/>
            <w:noWrap/>
            <w:vAlign w:val="bottom"/>
            <w:hideMark/>
          </w:tcPr>
          <w:p w14:paraId="10357EF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5D17F"/>
            <w:noWrap/>
            <w:vAlign w:val="bottom"/>
            <w:hideMark/>
          </w:tcPr>
          <w:p w14:paraId="6F54798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16C7524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77ABB7E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6DB81"/>
            <w:noWrap/>
            <w:vAlign w:val="bottom"/>
            <w:hideMark/>
          </w:tcPr>
          <w:p w14:paraId="11BB9B9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54C0AC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1464CD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0FF623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noWrap/>
            <w:vAlign w:val="bottom"/>
            <w:hideMark/>
          </w:tcPr>
          <w:p w14:paraId="1067F76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  <w:hideMark/>
          </w:tcPr>
          <w:p w14:paraId="7F8BFED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</w:tr>
      <w:tr w:rsidR="00476119" w:rsidRPr="00B40A4A" w14:paraId="3E662C62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D13A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46A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gnet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6C4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B. taur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C07B"/>
            <w:noWrap/>
            <w:vAlign w:val="bottom"/>
            <w:hideMark/>
          </w:tcPr>
          <w:p w14:paraId="6D6DF5A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bottom"/>
            <w:hideMark/>
          </w:tcPr>
          <w:p w14:paraId="2E75C5E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379"/>
            <w:noWrap/>
            <w:vAlign w:val="bottom"/>
            <w:hideMark/>
          </w:tcPr>
          <w:p w14:paraId="7737399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1CA83E0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A7A"/>
            <w:noWrap/>
            <w:vAlign w:val="bottom"/>
            <w:hideMark/>
          </w:tcPr>
          <w:p w14:paraId="7D61528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9A92FF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0AA2B01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E4A182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8D7A0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D8FC4B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CDD82"/>
            <w:noWrap/>
            <w:vAlign w:val="bottom"/>
            <w:hideMark/>
          </w:tcPr>
          <w:p w14:paraId="2F7AC70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bottom"/>
            <w:hideMark/>
          </w:tcPr>
          <w:p w14:paraId="1432E90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bottom"/>
            <w:hideMark/>
          </w:tcPr>
          <w:p w14:paraId="0022B14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D7E"/>
            <w:noWrap/>
            <w:vAlign w:val="bottom"/>
            <w:hideMark/>
          </w:tcPr>
          <w:p w14:paraId="4DF87ED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126A37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bottom"/>
            <w:hideMark/>
          </w:tcPr>
          <w:p w14:paraId="525B198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14:paraId="0BEE1F9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93EA06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47F"/>
            <w:noWrap/>
            <w:vAlign w:val="bottom"/>
            <w:hideMark/>
          </w:tcPr>
          <w:p w14:paraId="029C39E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476119" w:rsidRPr="00B40A4A" w14:paraId="41483A8E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80C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NCTC96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F0BE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92B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B40A4A">
              <w:rPr>
                <w:rFonts w:ascii="Calibri" w:eastAsia="Times New Roman" w:hAnsi="Calibri" w:cs="Calibri"/>
                <w:color w:val="000000"/>
              </w:rPr>
              <w:t>via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74508E8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5179263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2FBBDCF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14:paraId="55194A3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464139A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F4DD0C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774F279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32AF197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270878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20C20B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164F915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0588132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5052558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14:paraId="01A881B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8847F7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E1A4D4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2143ED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3DBB9CF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618187E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76119" w:rsidRPr="00B40A4A" w14:paraId="01214CA7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40EA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NCTC9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16F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DAC6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B40A4A">
              <w:rPr>
                <w:rFonts w:ascii="Calibri" w:eastAsia="Times New Roman" w:hAnsi="Calibri" w:cs="Calibri"/>
                <w:color w:val="000000"/>
              </w:rPr>
              <w:t>via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1DC1C93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2E51941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0AABA81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14:paraId="765BB9B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37EF9E8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EA0A79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7449EE7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534E6EC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2FD760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0A5D64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051AB65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6CD30AB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774DFA4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14:paraId="05871E7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BA9207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24E34A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D473EA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113AEE1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1CCD0AB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76119" w:rsidRPr="00B40A4A" w14:paraId="7FE48917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564A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NCTC95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5AD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603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59EC1ED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5266E7C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50D7A64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EB84"/>
            <w:noWrap/>
            <w:vAlign w:val="bottom"/>
            <w:hideMark/>
          </w:tcPr>
          <w:p w14:paraId="7C1390F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15AE42E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9488D1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4F58FBD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23C2ADE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E95D98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5C7A1E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669B173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66D6CCA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597638E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14:paraId="2771B0A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F932CD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2B3D9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1E5D63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6958D7F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10614D7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76119" w:rsidRPr="00B40A4A" w14:paraId="56F91949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B8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pa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93C4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AB6E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partridge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025E840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7EFB33E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060292A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2BC05BD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0D90452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2B9171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41B8DE1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6C2C424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8F6E97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368690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47912A4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271084C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3FC2474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14:paraId="1B34E36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704CF3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E8F5BC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CC0F4D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617D358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1B7AF44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76119" w:rsidRPr="00B40A4A" w14:paraId="5214DE15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DC9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ch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40C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286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22B9E42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5072020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40C5D02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FCED4F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3CCDB49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A95039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01B81E7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0F76585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27943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B6CE81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4C101DA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214EA08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607052F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14:paraId="502BF9B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216CFF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03540A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5FEEFB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703DE75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11DFCF0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76119" w:rsidRPr="00B40A4A" w14:paraId="49FA96C1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B67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ph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0E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F54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pheasant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220154F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2825A66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476EAFD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7C5D8C5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2BDD1A3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44076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38DCB63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06470D8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EDE108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82D4F9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5D52CBB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4C5D007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26E8CEA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14:paraId="4C4C66D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A12D46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F6A212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587549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03C5539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442491C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76119" w:rsidRPr="00B40A4A" w14:paraId="332F9410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3AD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ch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091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94C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G. gallu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7E50F6A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031251E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70DC2B6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979381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4A6A24C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51185E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6C4B2E8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1B441C8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F071EB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F322AB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729EBA2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4E5933A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4F1E74E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14:paraId="5E771AA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A4671F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8F609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679090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4C5BFD4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00114FD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76119" w:rsidRPr="00B40A4A" w14:paraId="75F457C2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F7D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NCTC95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D16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83B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B40A4A">
              <w:rPr>
                <w:rFonts w:ascii="Calibri" w:eastAsia="Times New Roman" w:hAnsi="Calibri" w:cs="Calibri"/>
                <w:color w:val="000000"/>
              </w:rPr>
              <w:t>e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5D328E0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777E738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4922367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08F5C6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56D89C9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EFCC13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518C81A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1657432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B90F2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883EE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4FE168E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15812E1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17D31F7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14:paraId="196A3D7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BC5E5E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2110A8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2CCFD4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7D1DAE1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76AD6B2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76119" w:rsidRPr="00B40A4A" w14:paraId="0CBD9DCD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AE4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NCTC96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BCE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8F7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B40A4A">
              <w:rPr>
                <w:rFonts w:ascii="Calibri" w:eastAsia="Times New Roman" w:hAnsi="Calibri" w:cs="Calibri"/>
                <w:color w:val="000000"/>
              </w:rPr>
              <w:t>via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4E267B8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355D26E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51AA75B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372A26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2FCC463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AAEAA2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29C2BC3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2EBC45B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7CBDB0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29F131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1BACD20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5002C4A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153F915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14:paraId="42B7797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13BABEC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E3623F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E0DEF9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77ACD38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3C3D0A3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76119" w:rsidRPr="00B40A4A" w14:paraId="5786343D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F54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NCTC96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C9A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C0D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B40A4A">
              <w:rPr>
                <w:rFonts w:ascii="Calibri" w:eastAsia="Times New Roman" w:hAnsi="Calibri" w:cs="Calibri"/>
                <w:color w:val="000000"/>
              </w:rPr>
              <w:t>vian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0C27C"/>
            <w:noWrap/>
            <w:vAlign w:val="bottom"/>
            <w:hideMark/>
          </w:tcPr>
          <w:p w14:paraId="0141DD2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bottom"/>
            <w:hideMark/>
          </w:tcPr>
          <w:p w14:paraId="56CD757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2320F3D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2380DB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7B74358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436270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1C8501C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D81"/>
            <w:noWrap/>
            <w:vAlign w:val="bottom"/>
            <w:hideMark/>
          </w:tcPr>
          <w:p w14:paraId="35A10F6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ED87E1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2692CF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27EFC57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3476709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3ECA4A5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8DB81"/>
            <w:noWrap/>
            <w:vAlign w:val="bottom"/>
            <w:hideMark/>
          </w:tcPr>
          <w:p w14:paraId="7191C9C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0F60A7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9FD56B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6F4AD9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73B4F3B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bottom"/>
            <w:hideMark/>
          </w:tcPr>
          <w:p w14:paraId="7FF7911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</w:tr>
      <w:tr w:rsidR="00476119" w:rsidRPr="00B40A4A" w14:paraId="0D4AF2C3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DF0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UB4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F0D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7340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noWrap/>
            <w:vAlign w:val="bottom"/>
            <w:hideMark/>
          </w:tcPr>
          <w:p w14:paraId="559B1D7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14:paraId="3AC729F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05A0BAC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14:paraId="0229141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7CF3B27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12FE8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noWrap/>
            <w:vAlign w:val="bottom"/>
            <w:hideMark/>
          </w:tcPr>
          <w:p w14:paraId="6FBAD2A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D308CE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A99C51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82B017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24E3DA5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  <w:hideMark/>
          </w:tcPr>
          <w:p w14:paraId="543B362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7E99897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bottom"/>
            <w:hideMark/>
          </w:tcPr>
          <w:p w14:paraId="633BEB3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CBB1AA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14:paraId="00FA870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61B1C3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7917444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14:paraId="0CA411C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</w:tr>
      <w:tr w:rsidR="00476119" w:rsidRPr="00B40A4A" w14:paraId="0A2107C9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D2CC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c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992E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2E9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noWrap/>
            <w:vAlign w:val="bottom"/>
            <w:hideMark/>
          </w:tcPr>
          <w:p w14:paraId="57EBF9A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07E"/>
            <w:noWrap/>
            <w:vAlign w:val="bottom"/>
            <w:hideMark/>
          </w:tcPr>
          <w:p w14:paraId="12D5537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1CF0916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14:paraId="54067EE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183F01A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42FB4D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DCA7E"/>
            <w:noWrap/>
            <w:vAlign w:val="bottom"/>
            <w:hideMark/>
          </w:tcPr>
          <w:p w14:paraId="753A87E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17BBDC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32C124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CC6BE6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5F82881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  <w:hideMark/>
          </w:tcPr>
          <w:p w14:paraId="2DAC006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14:paraId="3A98105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14:paraId="76B69CE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6AF6EC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14:paraId="233A1FD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7E52B0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7DB0081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14:paraId="6533AA8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</w:tr>
      <w:tr w:rsidR="00476119" w:rsidRPr="00B40A4A" w14:paraId="6F2FEC5A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533B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1283_SAU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D486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0D9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4C37C"/>
            <w:noWrap/>
            <w:vAlign w:val="bottom"/>
            <w:hideMark/>
          </w:tcPr>
          <w:p w14:paraId="70145B4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bottom"/>
            <w:hideMark/>
          </w:tcPr>
          <w:p w14:paraId="57FF7AD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7F17F98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14:paraId="55CD443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3EBF534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CEB1F2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BCA7E"/>
            <w:noWrap/>
            <w:vAlign w:val="bottom"/>
            <w:hideMark/>
          </w:tcPr>
          <w:p w14:paraId="7316791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02FB54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14B3E4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EA1654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6D27F"/>
            <w:noWrap/>
            <w:vAlign w:val="bottom"/>
            <w:hideMark/>
          </w:tcPr>
          <w:p w14:paraId="50B6A70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0A32041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282"/>
            <w:noWrap/>
            <w:vAlign w:val="bottom"/>
            <w:hideMark/>
          </w:tcPr>
          <w:p w14:paraId="3BD2E22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2DA81"/>
            <w:noWrap/>
            <w:vAlign w:val="bottom"/>
            <w:hideMark/>
          </w:tcPr>
          <w:p w14:paraId="243BEF0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A4DC41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CB87A"/>
            <w:noWrap/>
            <w:vAlign w:val="bottom"/>
            <w:hideMark/>
          </w:tcPr>
          <w:p w14:paraId="0468C3C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22B9B2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1DED378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14:paraId="3077637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</w:tr>
      <w:tr w:rsidR="00476119" w:rsidRPr="00B40A4A" w14:paraId="3ABB841C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18E8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UP_10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3873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6826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8C47D"/>
            <w:noWrap/>
            <w:vAlign w:val="bottom"/>
            <w:hideMark/>
          </w:tcPr>
          <w:p w14:paraId="56A1418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14:paraId="035B11E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582"/>
            <w:noWrap/>
            <w:vAlign w:val="bottom"/>
            <w:hideMark/>
          </w:tcPr>
          <w:p w14:paraId="57CAF0E2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9EA84"/>
            <w:noWrap/>
            <w:vAlign w:val="bottom"/>
            <w:hideMark/>
          </w:tcPr>
          <w:p w14:paraId="1F87F4C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3DC5641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89E516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noWrap/>
            <w:vAlign w:val="bottom"/>
            <w:hideMark/>
          </w:tcPr>
          <w:p w14:paraId="4CA59DF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8AA7D8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F9F5C1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F9DD93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15A2150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983"/>
            <w:noWrap/>
            <w:vAlign w:val="bottom"/>
            <w:hideMark/>
          </w:tcPr>
          <w:p w14:paraId="060D7A8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14:paraId="4E21228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14:paraId="68360D9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CB58DA3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07903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9354EE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E75"/>
            <w:noWrap/>
            <w:vAlign w:val="bottom"/>
            <w:hideMark/>
          </w:tcPr>
          <w:p w14:paraId="7D20A61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14:paraId="6891C18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</w:tr>
      <w:tr w:rsidR="00476119" w:rsidRPr="00B40A4A" w14:paraId="6FC22046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F4FF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UB4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B7C7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F84D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0C77D"/>
            <w:noWrap/>
            <w:vAlign w:val="bottom"/>
            <w:hideMark/>
          </w:tcPr>
          <w:p w14:paraId="39BE85D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D27F"/>
            <w:noWrap/>
            <w:vAlign w:val="bottom"/>
            <w:hideMark/>
          </w:tcPr>
          <w:p w14:paraId="5D21E88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78E2E8F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bottom"/>
            <w:hideMark/>
          </w:tcPr>
          <w:p w14:paraId="341169E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1B19D3D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48E1773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noWrap/>
            <w:vAlign w:val="bottom"/>
            <w:hideMark/>
          </w:tcPr>
          <w:p w14:paraId="0CA6453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1BAA54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0635B2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EACB02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11EE788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  <w:hideMark/>
          </w:tcPr>
          <w:p w14:paraId="0491800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783"/>
            <w:noWrap/>
            <w:vAlign w:val="bottom"/>
            <w:hideMark/>
          </w:tcPr>
          <w:p w14:paraId="5CEA1304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BED981"/>
            <w:noWrap/>
            <w:vAlign w:val="bottom"/>
            <w:hideMark/>
          </w:tcPr>
          <w:p w14:paraId="1AE8654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0834DE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28509EB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7E4A4D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5995DE2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14:paraId="65790BAF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</w:tr>
      <w:tr w:rsidR="00476119" w:rsidRPr="00B40A4A" w14:paraId="4CD1C141" w14:textId="77777777" w:rsidTr="008B5F8F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064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NCCP 16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C9F2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S.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B40A4A">
              <w:rPr>
                <w:rFonts w:ascii="Calibri" w:eastAsia="Times New Roman" w:hAnsi="Calibri" w:cs="Calibri"/>
                <w:i/>
                <w:iCs/>
                <w:color w:val="000000"/>
              </w:rPr>
              <w:t>aur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3D0E" w14:textId="77777777" w:rsidR="00476119" w:rsidRPr="00B40A4A" w:rsidRDefault="00476119" w:rsidP="008B5F8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868A7">
              <w:rPr>
                <w:rFonts w:ascii="Calibri" w:eastAsia="Times New Roman" w:hAnsi="Calibri" w:cs="Calibri"/>
                <w:i/>
                <w:iCs/>
                <w:color w:val="000000"/>
              </w:rPr>
              <w:t>H. sapiens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78C47D"/>
            <w:noWrap/>
            <w:vAlign w:val="bottom"/>
            <w:hideMark/>
          </w:tcPr>
          <w:p w14:paraId="1DF00A6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bottom"/>
            <w:hideMark/>
          </w:tcPr>
          <w:p w14:paraId="1CCB830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683"/>
            <w:noWrap/>
            <w:vAlign w:val="bottom"/>
            <w:hideMark/>
          </w:tcPr>
          <w:p w14:paraId="466EA88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bottom"/>
            <w:hideMark/>
          </w:tcPr>
          <w:p w14:paraId="1E449FC9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DC81"/>
            <w:noWrap/>
            <w:vAlign w:val="bottom"/>
            <w:hideMark/>
          </w:tcPr>
          <w:p w14:paraId="49B299D7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3C4B34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8FCB7E"/>
            <w:noWrap/>
            <w:vAlign w:val="bottom"/>
            <w:hideMark/>
          </w:tcPr>
          <w:p w14:paraId="0C1FAE4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66C8AD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D173FC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7FF6C826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A4D17F"/>
            <w:noWrap/>
            <w:vAlign w:val="bottom"/>
            <w:hideMark/>
          </w:tcPr>
          <w:p w14:paraId="39695A9B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bottom"/>
            <w:hideMark/>
          </w:tcPr>
          <w:p w14:paraId="19C5CF71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EE482"/>
            <w:noWrap/>
            <w:vAlign w:val="bottom"/>
            <w:hideMark/>
          </w:tcPr>
          <w:p w14:paraId="54B3E170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BCD881"/>
            <w:noWrap/>
            <w:vAlign w:val="bottom"/>
            <w:hideMark/>
          </w:tcPr>
          <w:p w14:paraId="13DC7928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C20A37D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B2CAF7A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5C54B695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bottom"/>
            <w:hideMark/>
          </w:tcPr>
          <w:p w14:paraId="38ED551C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000000" w:fill="C7DB81"/>
            <w:noWrap/>
            <w:vAlign w:val="bottom"/>
            <w:hideMark/>
          </w:tcPr>
          <w:p w14:paraId="03E6EAFE" w14:textId="77777777" w:rsidR="00476119" w:rsidRPr="00B40A4A" w:rsidRDefault="00476119" w:rsidP="008B5F8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40A4A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</w:tr>
    </w:tbl>
    <w:p w14:paraId="583D5C84" w14:textId="21FB8678" w:rsidR="00590408" w:rsidRDefault="00476119" w:rsidP="00476119">
      <w:pPr>
        <w:pStyle w:val="ListParagraph"/>
        <w:numPr>
          <w:ilvl w:val="0"/>
          <w:numId w:val="3"/>
        </w:numPr>
      </w:pPr>
      <w:r>
        <w:t xml:space="preserve">15XX represents assemblies of 1510, 1511, 1513 through 1524 which were determined to be clonal isolates from 7 lame birds in the same facility </w:t>
      </w:r>
      <w:r w:rsidR="001F0EDC">
        <w:t>(</w:t>
      </w:r>
      <w:r w:rsidR="001F0EDC" w:rsidRPr="001F0EDC">
        <w:t>Ekesi et al., 2021</w:t>
      </w:r>
      <w:r w:rsidR="001F0EDC">
        <w:t>)</w:t>
      </w:r>
    </w:p>
    <w:sectPr w:rsidR="00590408" w:rsidSect="004761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961CF"/>
    <w:multiLevelType w:val="hybridMultilevel"/>
    <w:tmpl w:val="A8DC6C12"/>
    <w:lvl w:ilvl="0" w:tplc="FB1E7388">
      <w:start w:val="1"/>
      <w:numFmt w:val="low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CB035FD"/>
    <w:multiLevelType w:val="hybridMultilevel"/>
    <w:tmpl w:val="D5DE5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273E94"/>
    <w:multiLevelType w:val="hybridMultilevel"/>
    <w:tmpl w:val="AC06D080"/>
    <w:lvl w:ilvl="0" w:tplc="CC068E4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1039392">
    <w:abstractNumId w:val="1"/>
  </w:num>
  <w:num w:numId="2" w16cid:durableId="1215510864">
    <w:abstractNumId w:val="2"/>
  </w:num>
  <w:num w:numId="3" w16cid:durableId="14768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5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119"/>
    <w:rsid w:val="000A6643"/>
    <w:rsid w:val="001C7BCE"/>
    <w:rsid w:val="001F0EDC"/>
    <w:rsid w:val="00476119"/>
    <w:rsid w:val="0049153A"/>
    <w:rsid w:val="00743867"/>
    <w:rsid w:val="007E0D62"/>
    <w:rsid w:val="008109E5"/>
    <w:rsid w:val="00966D84"/>
    <w:rsid w:val="009F1753"/>
    <w:rsid w:val="00A4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6CCFB"/>
  <w15:chartTrackingRefBased/>
  <w15:docId w15:val="{7ABDE4FF-A32C-4ECA-8B95-068A52876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sid w:val="0049153A"/>
    <w:rPr>
      <w:rFonts w:cs="Segoe UI"/>
      <w:szCs w:val="18"/>
    </w:rPr>
  </w:style>
  <w:style w:type="character" w:customStyle="1" w:styleId="BalloonTextChar">
    <w:name w:val="Balloon Text Char"/>
    <w:basedOn w:val="DefaultParagraphFont"/>
    <w:link w:val="BalloonText"/>
    <w:rsid w:val="0049153A"/>
    <w:rPr>
      <w:rFonts w:asciiTheme="minorHAnsi" w:hAnsiTheme="minorHAnsi" w:cs="Segoe UI"/>
      <w:sz w:val="24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7611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61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611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611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7611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7611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76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611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7611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76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61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61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61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6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61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06</Words>
  <Characters>4597</Characters>
  <Application>Microsoft Office Word</Application>
  <DocSecurity>0</DocSecurity>
  <Lines>38</Lines>
  <Paragraphs>10</Paragraphs>
  <ScaleCrop>false</ScaleCrop>
  <Company/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Duane Rhoads</dc:creator>
  <cp:keywords/>
  <dc:description/>
  <cp:lastModifiedBy>Douglas Duane Rhoads</cp:lastModifiedBy>
  <cp:revision>4</cp:revision>
  <dcterms:created xsi:type="dcterms:W3CDTF">2022-05-26T11:34:00Z</dcterms:created>
  <dcterms:modified xsi:type="dcterms:W3CDTF">2023-05-30T11:48:00Z</dcterms:modified>
</cp:coreProperties>
</file>